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599"/>
        <w:tblW w:w="10957" w:type="dxa"/>
        <w:tblLayout w:type="fixed"/>
        <w:tblLook w:val="0420" w:firstRow="1" w:lastRow="0" w:firstColumn="0" w:lastColumn="0" w:noHBand="0" w:noVBand="1"/>
      </w:tblPr>
      <w:tblGrid>
        <w:gridCol w:w="4481"/>
        <w:gridCol w:w="1965"/>
        <w:gridCol w:w="1807"/>
        <w:gridCol w:w="900"/>
        <w:gridCol w:w="900"/>
        <w:gridCol w:w="904"/>
      </w:tblGrid>
      <w:tr w:rsidR="00C14153" w:rsidRPr="00657BD9" w14:paraId="280A1FEC" w14:textId="77777777" w:rsidTr="00065DE6">
        <w:trPr>
          <w:trHeight w:val="552"/>
          <w:tblHeader/>
        </w:trPr>
        <w:tc>
          <w:tcPr>
            <w:tcW w:w="10957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9C6E" w14:textId="70E5278E" w:rsidR="00C14153" w:rsidRPr="00657BD9" w:rsidRDefault="008E7819" w:rsidP="002E74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upplement 3.1</w:t>
            </w:r>
            <w:r w:rsidR="00C14153"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="002E745E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657BD9" w:rsidRPr="00657BD9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ariate-adjusted multinomial logistic regression comparing HC, non-SNS1, and SNS1 schizophrenia subgroups using IL-6 and </w:t>
            </w:r>
            <w:r w:rsidR="00657BD9" w:rsidRPr="00657BD9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NEAT1 </w:t>
            </w:r>
            <w:r w:rsidR="00657BD9" w:rsidRPr="00657BD9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biomarkers.</w:t>
            </w:r>
          </w:p>
        </w:tc>
      </w:tr>
      <w:tr w:rsidR="00C14153" w:rsidRPr="00657BD9" w14:paraId="08029063" w14:textId="77777777" w:rsidTr="00065DE6">
        <w:trPr>
          <w:trHeight w:val="568"/>
          <w:tblHeader/>
        </w:trPr>
        <w:tc>
          <w:tcPr>
            <w:tcW w:w="4481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2ABB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Group comparison</w:t>
            </w:r>
          </w:p>
        </w:tc>
        <w:tc>
          <w:tcPr>
            <w:tcW w:w="1965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1A20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Term tested</w:t>
            </w:r>
          </w:p>
        </w:tc>
        <w:tc>
          <w:tcPr>
            <w:tcW w:w="1807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47CB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Effect OR (95% CI)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9FC8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hi-sq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F8ED" w14:textId="0CDE20A0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LR </w:t>
            </w:r>
            <w:r w:rsidRPr="00657BD9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84B3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Wald </w:t>
            </w:r>
            <w:r w:rsidRPr="00657BD9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C14153" w:rsidRPr="00657BD9" w14:paraId="5410F87C" w14:textId="77777777" w:rsidTr="00065DE6">
        <w:trPr>
          <w:trHeight w:val="552"/>
        </w:trPr>
        <w:tc>
          <w:tcPr>
            <w:tcW w:w="4481" w:type="dxa"/>
            <w:vMerge w:val="restart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9D2C5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NS1 vs HC (multinomial; biomarkers + covariates)</w:t>
            </w:r>
          </w:p>
        </w:tc>
        <w:tc>
          <w:tcPr>
            <w:tcW w:w="1965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C13C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L-6 (IQR, log10)</w:t>
            </w:r>
          </w:p>
        </w:tc>
        <w:tc>
          <w:tcPr>
            <w:tcW w:w="1807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E354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41 (1.28–15.18)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6B1D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4689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C486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C14153" w:rsidRPr="00657BD9" w14:paraId="4EC71F4C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828B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CBA4" w14:textId="73E2D682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NEAT1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IQR</w:t>
            </w:r>
            <w:r w:rsidR="00657BD9"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log2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0E72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4 (0.04–0.5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F79E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1B75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1D7C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C14153" w:rsidRPr="00657BD9" w14:paraId="2A702E62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8D30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3778" w14:textId="77B44738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(IQR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9F94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92 (0.69–12.3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7650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9DBC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08C4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C14153" w:rsidRPr="00657BD9" w14:paraId="100A2BAC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01DA6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3E0C" w14:textId="7C3FBE4F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MI (IQR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3CE8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7 (0.35–2.7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258A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849E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9C5A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56</w:t>
            </w:r>
          </w:p>
        </w:tc>
      </w:tr>
      <w:tr w:rsidR="00C14153" w:rsidRPr="00657BD9" w14:paraId="5E836A92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2C70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C56A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moking (Yes vs No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4F99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27 (0.89–20.5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6579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806D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C398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C14153" w:rsidRPr="00657BD9" w14:paraId="7B6D197C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4066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6F54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x (Male vs Female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E779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43 (0.50–11.8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5D7E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390C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7487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C14153" w:rsidRPr="00657BD9" w14:paraId="53BF4CC1" w14:textId="77777777" w:rsidTr="00521B92">
        <w:trPr>
          <w:trHeight w:val="552"/>
        </w:trPr>
        <w:tc>
          <w:tcPr>
            <w:tcW w:w="448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79DF7" w14:textId="504FC110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n-SNS1 vs HC (multinomial; biomarkers + covariates)</w:t>
            </w: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C035" w14:textId="2505233C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L-6 (IQR, log10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82ED" w14:textId="25ECB6C6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66 (0.40–6.96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864A2" w14:textId="4F023C6B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D212" w14:textId="4D737DB5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DD6B" w14:textId="3F27A0C9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87</w:t>
            </w:r>
          </w:p>
        </w:tc>
      </w:tr>
      <w:tr w:rsidR="00C14153" w:rsidRPr="00657BD9" w14:paraId="0962DA13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5DC1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A68E" w14:textId="5D657133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NEAT1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IQR</w:t>
            </w:r>
            <w:r w:rsidR="00657BD9"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log2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6F94" w14:textId="08BD72A1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0 (0.07–1.34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563C" w14:textId="28968B74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D06E" w14:textId="63D03CE6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AECE" w14:textId="60513B09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C14153" w:rsidRPr="00657BD9" w14:paraId="4435F069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B816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EBC6" w14:textId="046F075F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(IQR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E539" w14:textId="72DD0BD2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37 (0.47–12.00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17E5" w14:textId="41BB7171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62BF" w14:textId="291B3A70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FCD3" w14:textId="7E3AF235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C14153" w:rsidRPr="00657BD9" w14:paraId="113FB0AF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4CA1A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3F1C" w14:textId="1C3F6B0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MI (IQR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CBB9" w14:textId="7F3B893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90 (0.73–4.96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9AB9" w14:textId="50FCC376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666C" w14:textId="26312AB1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35B8" w14:textId="6B0EC0DB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C14153" w:rsidRPr="00657BD9" w14:paraId="34731524" w14:textId="77777777" w:rsidTr="00521B92">
        <w:trPr>
          <w:trHeight w:val="142"/>
        </w:trPr>
        <w:tc>
          <w:tcPr>
            <w:tcW w:w="448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9DF12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A9E8" w14:textId="79DEFAF2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moking (Yes vs No)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E021" w14:textId="207CB108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79 (1.26–36.5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B846" w14:textId="39FDCFC2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72B0" w14:textId="1CEA7138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8F66" w14:textId="2B4C6323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C14153" w:rsidRPr="00657BD9" w14:paraId="2A22B03E" w14:textId="77777777" w:rsidTr="00065DE6">
        <w:trPr>
          <w:trHeight w:val="142"/>
        </w:trPr>
        <w:tc>
          <w:tcPr>
            <w:tcW w:w="4481" w:type="dxa"/>
            <w:vMerge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ED727" w14:textId="7777777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BB2C" w14:textId="5D397B9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x (Male vs Female)</w:t>
            </w:r>
          </w:p>
        </w:tc>
        <w:tc>
          <w:tcPr>
            <w:tcW w:w="1807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762D" w14:textId="23D7CF2A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1 (0.23–8.66)</w:t>
            </w:r>
          </w:p>
        </w:tc>
        <w:tc>
          <w:tcPr>
            <w:tcW w:w="900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3C75" w14:textId="15618A6B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00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6E04" w14:textId="67A8A279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900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58E2" w14:textId="50A9D987" w:rsidR="00C14153" w:rsidRPr="00657BD9" w:rsidRDefault="00C14153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09</w:t>
            </w:r>
          </w:p>
        </w:tc>
      </w:tr>
      <w:tr w:rsidR="00C362A7" w:rsidRPr="00657BD9" w14:paraId="6129A270" w14:textId="77777777" w:rsidTr="00065DE6">
        <w:trPr>
          <w:trHeight w:val="1381"/>
        </w:trPr>
        <w:tc>
          <w:tcPr>
            <w:tcW w:w="10957" w:type="dxa"/>
            <w:gridSpan w:val="6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4CF83" w14:textId="4BEFEFEE" w:rsidR="00C362A7" w:rsidRPr="00657BD9" w:rsidRDefault="00521B92" w:rsidP="00657BD9">
            <w:pPr>
              <w:spacing w:line="480" w:lineRule="auto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Style w:val="s1"/>
                <w:rFonts w:ascii="Times New Roman" w:hAnsi="Times New Roman" w:cs="Times New Roman"/>
                <w:b/>
                <w:bCs/>
                <w:color w:val="0E0E0E"/>
                <w:sz w:val="18"/>
                <w:szCs w:val="18"/>
              </w:rPr>
              <w:t>Note.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</w:t>
            </w:r>
            <w:r w:rsidR="0063278F" w:rsidRPr="0063278F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HC = healthy control</w:t>
            </w:r>
            <w:r w:rsidR="003F41BA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group</w:t>
            </w:r>
            <w:r w:rsidR="0063278F" w:rsidRPr="0063278F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; non</w:t>
            </w:r>
            <w:r w:rsidR="003F41BA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-</w:t>
            </w:r>
            <w:r w:rsidR="0063278F" w:rsidRPr="0063278F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SNS1 = schizophrenia subgroup not meeting SNS1 criteria; SNS1 = broad subgroup with severe negative symptoms</w:t>
            </w:r>
            <w:r w:rsidR="0063278F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; 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OR = odds ratio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>IQR-OR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denotes the odds ratio for increasing the predictor from its 25th to 75th percentile in the analysis dataset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>LR test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= type-II likelihood-ratio test for each predictor across both logits (</w:t>
            </w:r>
            <w:proofErr w:type="spellStart"/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df</w:t>
            </w:r>
            <w:proofErr w:type="spellEnd"/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= 2; outcomes = SNS</w:t>
            </w:r>
            <w:r w:rsid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1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, non-SNS</w:t>
            </w:r>
            <w:r w:rsid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1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, HC with HC as baseline)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Wald </w:t>
            </w:r>
            <w:r w:rsidRPr="00657BD9">
              <w:rPr>
                <w:rStyle w:val="s1"/>
                <w:rFonts w:ascii="Times New Roman" w:hAnsi="Times New Roman" w:cs="Times New Roman"/>
                <w:i/>
                <w:iCs/>
                <w:color w:val="0E0E0E"/>
                <w:sz w:val="18"/>
                <w:szCs w:val="18"/>
              </w:rPr>
              <w:t>p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corresponds to the row’s specific logit (e.g., SNS vs HC or non-SNS vs HC)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>References: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Smoking = No; Sex = Female. </w:t>
            </w:r>
          </w:p>
        </w:tc>
      </w:tr>
    </w:tbl>
    <w:p w14:paraId="57B2E451" w14:textId="77777777" w:rsidR="000B583E" w:rsidRDefault="000B583E"/>
    <w:p w14:paraId="1C06C056" w14:textId="77777777" w:rsidR="00521B92" w:rsidRDefault="00521B92"/>
    <w:p w14:paraId="7F3A2631" w14:textId="77777777" w:rsidR="00521B92" w:rsidRDefault="00521B92"/>
    <w:p w14:paraId="2020499A" w14:textId="77777777" w:rsidR="00521B92" w:rsidRDefault="00521B92"/>
    <w:p w14:paraId="4FF279BB" w14:textId="77777777" w:rsidR="00521B92" w:rsidRDefault="00521B92"/>
    <w:p w14:paraId="188050DD" w14:textId="77777777" w:rsidR="00521B92" w:rsidRDefault="00521B92"/>
    <w:p w14:paraId="73751B8A" w14:textId="77777777" w:rsidR="00521B92" w:rsidRDefault="00521B92"/>
    <w:p w14:paraId="33F7816D" w14:textId="77777777" w:rsidR="00521B92" w:rsidRDefault="00521B92"/>
    <w:p w14:paraId="0DFE507D" w14:textId="77777777" w:rsidR="00521B92" w:rsidRDefault="00521B92"/>
    <w:p w14:paraId="0BDEB0D5" w14:textId="77777777" w:rsidR="00521B92" w:rsidRDefault="00521B92"/>
    <w:p w14:paraId="24A1ED98" w14:textId="77777777" w:rsidR="00521B92" w:rsidRDefault="00521B92"/>
    <w:p w14:paraId="5F1A5020" w14:textId="77777777" w:rsidR="00521B92" w:rsidRDefault="00521B92"/>
    <w:p w14:paraId="59E08F54" w14:textId="77777777" w:rsidR="00521B92" w:rsidRDefault="00521B92"/>
    <w:p w14:paraId="492E4573" w14:textId="77777777" w:rsidR="00521B92" w:rsidRDefault="00521B92"/>
    <w:p w14:paraId="7E26B304" w14:textId="77777777" w:rsidR="00521B92" w:rsidRDefault="00521B92"/>
    <w:tbl>
      <w:tblPr>
        <w:tblpPr w:leftFromText="180" w:rightFromText="180" w:vertAnchor="text" w:horzAnchor="margin" w:tblpXSpec="center" w:tblpY="-25"/>
        <w:tblW w:w="10874" w:type="dxa"/>
        <w:tblLayout w:type="fixed"/>
        <w:tblLook w:val="0420" w:firstRow="1" w:lastRow="0" w:firstColumn="0" w:lastColumn="0" w:noHBand="0" w:noVBand="1"/>
      </w:tblPr>
      <w:tblGrid>
        <w:gridCol w:w="4448"/>
        <w:gridCol w:w="1949"/>
        <w:gridCol w:w="1793"/>
        <w:gridCol w:w="893"/>
        <w:gridCol w:w="893"/>
        <w:gridCol w:w="898"/>
      </w:tblGrid>
      <w:tr w:rsidR="00521B92" w:rsidRPr="00657BD9" w14:paraId="4950827D" w14:textId="77777777" w:rsidTr="00065DE6">
        <w:trPr>
          <w:trHeight w:val="562"/>
          <w:tblHeader/>
        </w:trPr>
        <w:tc>
          <w:tcPr>
            <w:tcW w:w="10874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9763" w14:textId="52ACE893" w:rsidR="00521B92" w:rsidRPr="00657BD9" w:rsidRDefault="008E7819" w:rsidP="00657B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upplement 3.2</w:t>
            </w:r>
            <w:r w:rsidR="00521B92"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. </w:t>
            </w:r>
            <w:r w:rsidR="00657BD9" w:rsidRPr="00657BD9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ariate-adjusted multinomial logistic regression comparing HC, non-SNS2, and SNS2 schizophrenia subgroups using IL-6 and </w:t>
            </w:r>
            <w:r w:rsidR="00657BD9" w:rsidRPr="008E7819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EAT1</w:t>
            </w:r>
            <w:r w:rsidR="00657BD9" w:rsidRPr="00657BD9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biomarkers.</w:t>
            </w:r>
          </w:p>
        </w:tc>
      </w:tr>
      <w:tr w:rsidR="00521B92" w:rsidRPr="00657BD9" w14:paraId="119527D8" w14:textId="77777777" w:rsidTr="00065DE6">
        <w:trPr>
          <w:trHeight w:val="580"/>
          <w:tblHeader/>
        </w:trPr>
        <w:tc>
          <w:tcPr>
            <w:tcW w:w="444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C0DD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Group comparison</w:t>
            </w:r>
          </w:p>
        </w:tc>
        <w:tc>
          <w:tcPr>
            <w:tcW w:w="194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B4C1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Term tested</w:t>
            </w:r>
          </w:p>
        </w:tc>
        <w:tc>
          <w:tcPr>
            <w:tcW w:w="1793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1B1E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Effect OR (95% CI)</w:t>
            </w:r>
          </w:p>
        </w:tc>
        <w:tc>
          <w:tcPr>
            <w:tcW w:w="893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20EC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hi-sq</w:t>
            </w:r>
          </w:p>
        </w:tc>
        <w:tc>
          <w:tcPr>
            <w:tcW w:w="893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BB1A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LR </w:t>
            </w:r>
            <w:r w:rsidRPr="00657BD9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9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A538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Wald </w:t>
            </w:r>
            <w:r w:rsidRPr="00657BD9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521B92" w:rsidRPr="00657BD9" w14:paraId="373C5ADF" w14:textId="77777777" w:rsidTr="00065DE6">
        <w:trPr>
          <w:trHeight w:val="562"/>
        </w:trPr>
        <w:tc>
          <w:tcPr>
            <w:tcW w:w="4448" w:type="dxa"/>
            <w:vMerge w:val="restart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63C6C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NS2 vs HC (multinomial; biomarkers + covariates)</w:t>
            </w:r>
          </w:p>
        </w:tc>
        <w:tc>
          <w:tcPr>
            <w:tcW w:w="1949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C27E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L-6 (IQR, log10)</w:t>
            </w:r>
          </w:p>
        </w:tc>
        <w:tc>
          <w:tcPr>
            <w:tcW w:w="1793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2BA6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98 (1.31–18.92)</w:t>
            </w:r>
          </w:p>
        </w:tc>
        <w:tc>
          <w:tcPr>
            <w:tcW w:w="893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4AE8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93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8AAF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98" w:type="dxa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44B2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21B92" w:rsidRPr="00657BD9" w14:paraId="0A43A834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700BE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49CB" w14:textId="5EEE225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 xml:space="preserve">NEAT1 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(IQR</w:t>
            </w:r>
            <w:r w:rsidR="00657BD9"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log2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E99B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1 (0.02–0.50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B8B3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7940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7E5E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521B92" w:rsidRPr="00657BD9" w14:paraId="152C2E26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89460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1DA3" w14:textId="25F38D2D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(IQR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CC3B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16 (0.82–21.08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E15A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2584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217A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521B92" w:rsidRPr="00657BD9" w14:paraId="7DEB7B63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1FB3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0333" w14:textId="5AA76460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MI (IQR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87F4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1 (0.25–3.24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7FF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2F41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8225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81</w:t>
            </w:r>
          </w:p>
        </w:tc>
      </w:tr>
      <w:tr w:rsidR="00521B92" w:rsidRPr="00657BD9" w14:paraId="667D2B0D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97CC6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A2DB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moking (Yes vs No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66C0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14 (0.65–26.53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C0A0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6AAF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63A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521B92" w:rsidRPr="00657BD9" w14:paraId="48F52254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977B3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F00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x (Male vs Female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533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36 (0.38–14.75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9643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590A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A02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58</w:t>
            </w:r>
          </w:p>
        </w:tc>
      </w:tr>
      <w:tr w:rsidR="00521B92" w:rsidRPr="00657BD9" w14:paraId="0E18FA82" w14:textId="77777777" w:rsidTr="00521B92">
        <w:trPr>
          <w:trHeight w:val="562"/>
        </w:trPr>
        <w:tc>
          <w:tcPr>
            <w:tcW w:w="444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DDC2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n-SNS2 vs HC (multinomial; biomarkers + covariates)</w:t>
            </w: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553C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L-6 (IQR, log10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BF15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64 (0.83–8.40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4BC3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6E74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203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00</w:t>
            </w:r>
          </w:p>
        </w:tc>
      </w:tr>
      <w:tr w:rsidR="00521B92" w:rsidRPr="00657BD9" w14:paraId="28D11491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F11DC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0D72" w14:textId="200E1066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NEAT1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(IQR</w:t>
            </w:r>
            <w:r w:rsidR="00657BD9"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log2</w:t>
            </w: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B73D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2 (0.06–0.85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7D6C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5F0A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F56C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521B92" w:rsidRPr="00657BD9" w14:paraId="5CE54691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EBA77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657C" w14:textId="656D16A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(IQR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226E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33 (0.57–9.61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D4BD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3D63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D9EE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521B92" w:rsidRPr="00657BD9" w14:paraId="6D8064F2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10F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1AAB" w14:textId="60472962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MI (IQR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CF69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8 (0.61–3.54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DF50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D6AE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AA27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84</w:t>
            </w:r>
          </w:p>
        </w:tc>
      </w:tr>
      <w:tr w:rsidR="00521B92" w:rsidRPr="00657BD9" w14:paraId="2BFEA44E" w14:textId="77777777" w:rsidTr="00521B92">
        <w:trPr>
          <w:trHeight w:val="145"/>
        </w:trPr>
        <w:tc>
          <w:tcPr>
            <w:tcW w:w="444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D7C64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F87F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moking (Yes vs No)</w:t>
            </w:r>
          </w:p>
        </w:tc>
        <w:tc>
          <w:tcPr>
            <w:tcW w:w="1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F6D3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48 (1.27–23.72)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02ED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04C2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44F7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521B92" w:rsidRPr="00657BD9" w14:paraId="7B6E1B83" w14:textId="77777777" w:rsidTr="00065DE6">
        <w:trPr>
          <w:trHeight w:val="145"/>
        </w:trPr>
        <w:tc>
          <w:tcPr>
            <w:tcW w:w="4448" w:type="dxa"/>
            <w:vMerge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FF74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EB0A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x (Male vs Female)</w:t>
            </w:r>
          </w:p>
        </w:tc>
        <w:tc>
          <w:tcPr>
            <w:tcW w:w="1793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E00A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90 (0.42–8.57)</w:t>
            </w:r>
          </w:p>
        </w:tc>
        <w:tc>
          <w:tcPr>
            <w:tcW w:w="893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876C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3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FF05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898" w:type="dxa"/>
            <w:tcBorders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32EB" w14:textId="77777777" w:rsidR="00521B92" w:rsidRPr="00657BD9" w:rsidRDefault="00521B92" w:rsidP="00521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657B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06</w:t>
            </w:r>
          </w:p>
        </w:tc>
      </w:tr>
      <w:tr w:rsidR="00521B92" w:rsidRPr="00657BD9" w14:paraId="2608F099" w14:textId="77777777" w:rsidTr="00065DE6">
        <w:trPr>
          <w:trHeight w:val="944"/>
        </w:trPr>
        <w:tc>
          <w:tcPr>
            <w:tcW w:w="10874" w:type="dxa"/>
            <w:gridSpan w:val="6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26EFE" w14:textId="4ED4629D" w:rsidR="00521B92" w:rsidRPr="00657BD9" w:rsidRDefault="00521B92" w:rsidP="00657BD9">
            <w:pPr>
              <w:spacing w:line="480" w:lineRule="auto"/>
              <w:rPr>
                <w:rFonts w:ascii="Times New Roman" w:eastAsia="Helvetica" w:hAnsi="Times New Roman" w:cs="Times New Roman"/>
                <w:iCs/>
                <w:color w:val="000000"/>
                <w:sz w:val="18"/>
                <w:szCs w:val="18"/>
              </w:rPr>
            </w:pPr>
            <w:r w:rsidRPr="00657BD9">
              <w:rPr>
                <w:rStyle w:val="s1"/>
                <w:rFonts w:ascii="Times New Roman" w:hAnsi="Times New Roman" w:cs="Times New Roman"/>
                <w:b/>
                <w:bCs/>
                <w:color w:val="0E0E0E"/>
                <w:sz w:val="18"/>
                <w:szCs w:val="18"/>
              </w:rPr>
              <w:t>Note.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</w:t>
            </w:r>
            <w:r w:rsidR="0063278F" w:rsidRPr="0063278F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HC = healthy control group; non</w:t>
            </w:r>
            <w:r w:rsidR="003F41BA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-</w:t>
            </w:r>
            <w:r w:rsidR="0063278F" w:rsidRPr="0063278F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SNS2 = schizophrenia subgroup not meeting SNS2 criteria; SNS2 = restrictive subgroup with severe negative symptoms</w:t>
            </w:r>
            <w:r w:rsidR="0063278F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; 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OR = odds ratio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>IQR-OR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denotes the odds ratio for increasing the predictor from its 25th to 75th percentile in the analysis dataset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>LR test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= type-II likelihood-ratio test for each predictor across both logits (</w:t>
            </w:r>
            <w:proofErr w:type="spellStart"/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df</w:t>
            </w:r>
            <w:proofErr w:type="spellEnd"/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= 2; outcomes = SNS</w:t>
            </w:r>
            <w:r w:rsid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2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, non-SNS</w:t>
            </w:r>
            <w:r w:rsid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>2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, HC with HC as baseline)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Wald </w:t>
            </w:r>
            <w:r w:rsidRPr="00657BD9">
              <w:rPr>
                <w:rStyle w:val="s1"/>
                <w:rFonts w:ascii="Times New Roman" w:hAnsi="Times New Roman" w:cs="Times New Roman"/>
                <w:i/>
                <w:iCs/>
                <w:color w:val="0E0E0E"/>
                <w:sz w:val="18"/>
                <w:szCs w:val="18"/>
              </w:rPr>
              <w:t>p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corresponds to the row’s specific logit (e.g., SNS vs HC or non-SNS vs HC). </w:t>
            </w:r>
            <w:r w:rsidRPr="00657BD9">
              <w:rPr>
                <w:rStyle w:val="s1"/>
                <w:rFonts w:ascii="Times New Roman" w:hAnsi="Times New Roman" w:cs="Times New Roman"/>
                <w:color w:val="0E0E0E"/>
                <w:sz w:val="18"/>
                <w:szCs w:val="18"/>
              </w:rPr>
              <w:t>References:</w:t>
            </w:r>
            <w:r w:rsidRPr="00657BD9">
              <w:rPr>
                <w:rFonts w:ascii="Times New Roman" w:hAnsi="Times New Roman" w:cs="Times New Roman"/>
                <w:color w:val="0E0E0E"/>
                <w:sz w:val="18"/>
                <w:szCs w:val="18"/>
              </w:rPr>
              <w:t xml:space="preserve"> Smoking = No; Sex = Female. </w:t>
            </w:r>
          </w:p>
        </w:tc>
      </w:tr>
    </w:tbl>
    <w:p w14:paraId="1D1A1871" w14:textId="77777777" w:rsidR="00521B92" w:rsidRDefault="00521B92"/>
    <w:sectPr w:rsidR="00521B92" w:rsidSect="00521B92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F6A06" w14:textId="77777777" w:rsidR="00187AA0" w:rsidRDefault="00187AA0" w:rsidP="00C14153">
      <w:r>
        <w:separator/>
      </w:r>
    </w:p>
  </w:endnote>
  <w:endnote w:type="continuationSeparator" w:id="0">
    <w:p w14:paraId="34EAF522" w14:textId="77777777" w:rsidR="00187AA0" w:rsidRDefault="00187AA0" w:rsidP="00C1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91AAA" w14:textId="77777777" w:rsidR="00187AA0" w:rsidRDefault="00187AA0" w:rsidP="00C14153">
      <w:r>
        <w:separator/>
      </w:r>
    </w:p>
  </w:footnote>
  <w:footnote w:type="continuationSeparator" w:id="0">
    <w:p w14:paraId="5A3C46D4" w14:textId="77777777" w:rsidR="00187AA0" w:rsidRDefault="00187AA0" w:rsidP="00C14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02171646">
    <w:abstractNumId w:val="1"/>
  </w:num>
  <w:num w:numId="2" w16cid:durableId="1102920766">
    <w:abstractNumId w:val="2"/>
  </w:num>
  <w:num w:numId="3" w16cid:durableId="1488284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FA7"/>
    <w:rsid w:val="00065DE6"/>
    <w:rsid w:val="00081FD7"/>
    <w:rsid w:val="000849C8"/>
    <w:rsid w:val="000B583E"/>
    <w:rsid w:val="000E126C"/>
    <w:rsid w:val="00187AA0"/>
    <w:rsid w:val="00223AC6"/>
    <w:rsid w:val="00285D2F"/>
    <w:rsid w:val="00290FA7"/>
    <w:rsid w:val="002E745E"/>
    <w:rsid w:val="00324F3E"/>
    <w:rsid w:val="003962B9"/>
    <w:rsid w:val="003F41BA"/>
    <w:rsid w:val="004C44DE"/>
    <w:rsid w:val="00521B92"/>
    <w:rsid w:val="005960C4"/>
    <w:rsid w:val="0063278F"/>
    <w:rsid w:val="00657BD9"/>
    <w:rsid w:val="006B1197"/>
    <w:rsid w:val="008014EE"/>
    <w:rsid w:val="008171C1"/>
    <w:rsid w:val="00877D25"/>
    <w:rsid w:val="008E7819"/>
    <w:rsid w:val="009361C5"/>
    <w:rsid w:val="00981239"/>
    <w:rsid w:val="00B72328"/>
    <w:rsid w:val="00BE6824"/>
    <w:rsid w:val="00C14153"/>
    <w:rsid w:val="00C362A7"/>
    <w:rsid w:val="00DC7212"/>
    <w:rsid w:val="00E3682C"/>
    <w:rsid w:val="00ED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06979"/>
  <w15:docId w15:val="{621A77DD-8E04-5C4F-95FE-77A2CE08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C141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153"/>
  </w:style>
  <w:style w:type="paragraph" w:styleId="Footer">
    <w:name w:val="footer"/>
    <w:basedOn w:val="Normal"/>
    <w:link w:val="FooterChar"/>
    <w:uiPriority w:val="99"/>
    <w:unhideWhenUsed/>
    <w:rsid w:val="00C141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153"/>
  </w:style>
  <w:style w:type="character" w:customStyle="1" w:styleId="s1">
    <w:name w:val="s1"/>
    <w:basedOn w:val="DefaultParagraphFont"/>
    <w:rsid w:val="00521B92"/>
  </w:style>
  <w:style w:type="character" w:customStyle="1" w:styleId="s2">
    <w:name w:val="s2"/>
    <w:basedOn w:val="DefaultParagraphFont"/>
    <w:rsid w:val="00521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3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295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875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7817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 COSMIN IOAN</dc:creator>
  <cp:keywords/>
  <dc:description/>
  <cp:lastModifiedBy>MOGA COSMIN IOAN</cp:lastModifiedBy>
  <cp:revision>2</cp:revision>
  <dcterms:created xsi:type="dcterms:W3CDTF">2025-12-20T13:31:00Z</dcterms:created>
  <dcterms:modified xsi:type="dcterms:W3CDTF">2025-12-20T13:31:00Z</dcterms:modified>
  <cp:category/>
</cp:coreProperties>
</file>